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14D9B0" w14:textId="29874A63" w:rsidR="00301E70" w:rsidRPr="00FC1740" w:rsidRDefault="00FC1740" w:rsidP="00FC174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FC1740">
        <w:rPr>
          <w:rFonts w:ascii="Arial" w:hAnsi="Arial" w:cs="Arial"/>
          <w:b/>
          <w:bCs/>
          <w:sz w:val="24"/>
          <w:szCs w:val="24"/>
        </w:rPr>
        <w:t>S</w:t>
      </w:r>
      <w:r w:rsidR="006A4C13">
        <w:rPr>
          <w:rFonts w:ascii="Arial" w:hAnsi="Arial" w:cs="Arial"/>
          <w:b/>
          <w:bCs/>
          <w:sz w:val="24"/>
          <w:szCs w:val="24"/>
        </w:rPr>
        <w:t>2</w:t>
      </w:r>
      <w:r w:rsidRPr="00FC1740">
        <w:rPr>
          <w:rFonts w:ascii="Arial" w:hAnsi="Arial" w:cs="Arial"/>
          <w:b/>
          <w:bCs/>
          <w:sz w:val="24"/>
          <w:szCs w:val="24"/>
        </w:rPr>
        <w:t xml:space="preserve"> Table</w:t>
      </w:r>
      <w:r w:rsidR="006A4C13">
        <w:rPr>
          <w:rFonts w:ascii="Arial" w:hAnsi="Arial" w:cs="Arial"/>
          <w:b/>
          <w:bCs/>
          <w:sz w:val="24"/>
          <w:szCs w:val="24"/>
        </w:rPr>
        <w:t>.</w:t>
      </w:r>
      <w:r w:rsidRPr="00FC1740">
        <w:rPr>
          <w:rFonts w:ascii="Arial" w:hAnsi="Arial" w:cs="Arial"/>
          <w:b/>
          <w:bCs/>
          <w:sz w:val="24"/>
          <w:szCs w:val="24"/>
        </w:rPr>
        <w:t xml:space="preserve"> </w:t>
      </w:r>
      <w:r w:rsidRPr="00FC1740">
        <w:rPr>
          <w:rFonts w:ascii="Arial" w:eastAsia="Arial" w:hAnsi="Arial" w:cs="Arial"/>
          <w:b/>
          <w:bCs/>
          <w:sz w:val="24"/>
          <w:szCs w:val="24"/>
        </w:rPr>
        <w:t>Proportion of illicit empty packs by type of collection point, porosity and province with all imported yellow stamps as illicit</w:t>
      </w:r>
    </w:p>
    <w:tbl>
      <w:tblPr>
        <w:tblW w:w="5000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6"/>
        <w:gridCol w:w="2253"/>
        <w:gridCol w:w="868"/>
        <w:gridCol w:w="1988"/>
        <w:gridCol w:w="854"/>
        <w:gridCol w:w="1781"/>
        <w:gridCol w:w="156"/>
        <w:gridCol w:w="193"/>
        <w:gridCol w:w="826"/>
        <w:gridCol w:w="1452"/>
        <w:gridCol w:w="140"/>
        <w:gridCol w:w="413"/>
        <w:gridCol w:w="768"/>
      </w:tblGrid>
      <w:tr w:rsidR="00BF41AE" w:rsidRPr="00BF41AE" w14:paraId="06F141AB" w14:textId="77777777" w:rsidTr="00BF41AE">
        <w:trPr>
          <w:trHeight w:val="298"/>
        </w:trPr>
        <w:tc>
          <w:tcPr>
            <w:tcW w:w="812" w:type="pct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4CF8A8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188" w:type="pct"/>
            <w:gridSpan w:val="1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EBFA61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llection points</w:t>
            </w:r>
          </w:p>
        </w:tc>
      </w:tr>
      <w:tr w:rsidR="00BF41AE" w:rsidRPr="00BF41AE" w14:paraId="20CFE15A" w14:textId="77777777" w:rsidTr="00354D92">
        <w:trPr>
          <w:trHeight w:val="298"/>
        </w:trPr>
        <w:tc>
          <w:tcPr>
            <w:tcW w:w="812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706534" w14:textId="77777777" w:rsidR="00BF41AE" w:rsidRPr="00BF41AE" w:rsidRDefault="00BF41AE" w:rsidP="00BF41A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orosity</w:t>
            </w:r>
          </w:p>
          <w:p w14:paraId="7070FC35" w14:textId="01E774D4" w:rsidR="00BF41AE" w:rsidRPr="00BF41AE" w:rsidRDefault="00BF41AE" w:rsidP="00BF41A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Province</w:t>
            </w:r>
          </w:p>
        </w:tc>
        <w:tc>
          <w:tcPr>
            <w:tcW w:w="1118" w:type="pct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9887B36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tationary retailer</w:t>
            </w:r>
          </w:p>
        </w:tc>
        <w:tc>
          <w:tcPr>
            <w:tcW w:w="1018" w:type="pct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3EB8721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bile retailer</w:t>
            </w:r>
          </w:p>
        </w:tc>
        <w:tc>
          <w:tcPr>
            <w:tcW w:w="1059" w:type="pct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ABE5E3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arbage bins/streets</w:t>
            </w:r>
          </w:p>
        </w:tc>
        <w:tc>
          <w:tcPr>
            <w:tcW w:w="993" w:type="pct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9F1AB2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otal</w:t>
            </w:r>
          </w:p>
        </w:tc>
      </w:tr>
      <w:tr w:rsidR="00354D92" w:rsidRPr="00BF41AE" w14:paraId="543C8680" w14:textId="77777777" w:rsidTr="00354D92">
        <w:trPr>
          <w:trHeight w:val="298"/>
        </w:trPr>
        <w:tc>
          <w:tcPr>
            <w:tcW w:w="812" w:type="pc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D716F1" w14:textId="2C29D22A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07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7980F77" w14:textId="77777777" w:rsidR="00BF41AE" w:rsidRPr="00BF41AE" w:rsidRDefault="00BF41AE" w:rsidP="00DB6E2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F41AE">
              <w:rPr>
                <w:rFonts w:ascii="Arial" w:eastAsia="Arial" w:hAnsi="Arial" w:cs="Arial"/>
                <w:color w:val="000000"/>
                <w:sz w:val="24"/>
                <w:szCs w:val="24"/>
              </w:rPr>
              <w:t>Illicit</w:t>
            </w:r>
          </w:p>
          <w:p w14:paraId="7F962211" w14:textId="77777777" w:rsidR="00BF41AE" w:rsidRPr="00BF41AE" w:rsidRDefault="00BF41AE" w:rsidP="00DB6E2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F41AE">
              <w:rPr>
                <w:rFonts w:ascii="Arial" w:eastAsia="Arial" w:hAnsi="Arial" w:cs="Arial"/>
                <w:color w:val="000000"/>
                <w:sz w:val="24"/>
                <w:szCs w:val="24"/>
              </w:rPr>
              <w:t>n</w:t>
            </w:r>
          </w:p>
          <w:p w14:paraId="0B95B5B2" w14:textId="0DB7286F" w:rsidR="00BF41AE" w:rsidRPr="00BF41AE" w:rsidRDefault="00BF41AE" w:rsidP="00BF41A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F41A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%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(</w:t>
            </w:r>
            <w:r w:rsidRPr="00BF41AE">
              <w:rPr>
                <w:rFonts w:ascii="Arial" w:eastAsia="Arial" w:hAnsi="Arial" w:cs="Arial"/>
                <w:color w:val="000000"/>
                <w:sz w:val="24"/>
                <w:szCs w:val="24"/>
              </w:rPr>
              <w:t>95% CI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1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968312E" w14:textId="77777777" w:rsidR="00BF41AE" w:rsidRPr="00BF41AE" w:rsidRDefault="00BF41AE" w:rsidP="00DB6E2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F41AE">
              <w:rPr>
                <w:rFonts w:ascii="Arial" w:eastAsia="Arial" w:hAnsi="Arial" w:cs="Arial"/>
                <w:color w:val="000000"/>
                <w:sz w:val="24"/>
                <w:szCs w:val="24"/>
              </w:rPr>
              <w:t>Total</w:t>
            </w:r>
          </w:p>
          <w:p w14:paraId="7D335812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12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5C6AABE" w14:textId="77777777" w:rsidR="00BF41AE" w:rsidRPr="00BF41AE" w:rsidRDefault="00BF41AE" w:rsidP="00DB6E2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F41AE">
              <w:rPr>
                <w:rFonts w:ascii="Arial" w:eastAsia="Arial" w:hAnsi="Arial" w:cs="Arial"/>
                <w:color w:val="000000"/>
                <w:sz w:val="24"/>
                <w:szCs w:val="24"/>
              </w:rPr>
              <w:t>Illicit</w:t>
            </w:r>
          </w:p>
          <w:p w14:paraId="21910CC6" w14:textId="77777777" w:rsidR="00BF41AE" w:rsidRPr="00BF41AE" w:rsidRDefault="00BF41AE" w:rsidP="00DB6E2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F41AE">
              <w:rPr>
                <w:rFonts w:ascii="Arial" w:eastAsia="Arial" w:hAnsi="Arial" w:cs="Arial"/>
                <w:color w:val="000000"/>
                <w:sz w:val="24"/>
                <w:szCs w:val="24"/>
              </w:rPr>
              <w:t>n</w:t>
            </w:r>
          </w:p>
          <w:p w14:paraId="29536B34" w14:textId="33E34C09" w:rsidR="00BF41AE" w:rsidRPr="00BF41AE" w:rsidRDefault="00BF41AE" w:rsidP="00BF41A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F41A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%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(</w:t>
            </w:r>
            <w:r w:rsidRPr="00BF41AE">
              <w:rPr>
                <w:rFonts w:ascii="Arial" w:eastAsia="Arial" w:hAnsi="Arial" w:cs="Arial"/>
                <w:color w:val="000000"/>
                <w:sz w:val="24"/>
                <w:szCs w:val="24"/>
              </w:rPr>
              <w:t>95% CI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06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0447606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Arial" w:hAnsi="Arial" w:cs="Arial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638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D706645" w14:textId="77777777" w:rsidR="00BF41AE" w:rsidRPr="00BF41AE" w:rsidRDefault="00BF41AE" w:rsidP="00DB6E2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F41AE">
              <w:rPr>
                <w:rFonts w:ascii="Arial" w:eastAsia="Arial" w:hAnsi="Arial" w:cs="Arial"/>
                <w:color w:val="000000"/>
                <w:sz w:val="24"/>
                <w:szCs w:val="24"/>
              </w:rPr>
              <w:t>Illicit</w:t>
            </w:r>
          </w:p>
          <w:p w14:paraId="3C1057B5" w14:textId="77777777" w:rsidR="00BF41AE" w:rsidRPr="00BF41AE" w:rsidRDefault="00BF41AE" w:rsidP="00DB6E2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F41AE">
              <w:rPr>
                <w:rFonts w:ascii="Arial" w:eastAsia="Arial" w:hAnsi="Arial" w:cs="Arial"/>
                <w:color w:val="000000"/>
                <w:sz w:val="24"/>
                <w:szCs w:val="24"/>
              </w:rPr>
              <w:t>n</w:t>
            </w:r>
          </w:p>
          <w:p w14:paraId="0B520A03" w14:textId="470F6165" w:rsidR="00BF41AE" w:rsidRPr="00BF41AE" w:rsidRDefault="00BF41AE" w:rsidP="00BF41A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F41A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%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(</w:t>
            </w:r>
            <w:r w:rsidRPr="00BF41AE">
              <w:rPr>
                <w:rFonts w:ascii="Arial" w:eastAsia="Arial" w:hAnsi="Arial" w:cs="Arial"/>
                <w:color w:val="000000"/>
                <w:sz w:val="24"/>
                <w:szCs w:val="24"/>
              </w:rPr>
              <w:t>95% CI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421" w:type="pct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556D441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Arial" w:hAnsi="Arial" w:cs="Arial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20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F19A02C" w14:textId="77777777" w:rsidR="00BF41AE" w:rsidRPr="00BF41AE" w:rsidRDefault="00BF41AE" w:rsidP="00DB6E2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F41AE">
              <w:rPr>
                <w:rFonts w:ascii="Arial" w:eastAsia="Arial" w:hAnsi="Arial" w:cs="Arial"/>
                <w:color w:val="000000"/>
                <w:sz w:val="24"/>
                <w:szCs w:val="24"/>
              </w:rPr>
              <w:t>Illicit</w:t>
            </w:r>
          </w:p>
          <w:p w14:paraId="25229AAB" w14:textId="77777777" w:rsidR="00BF41AE" w:rsidRPr="00BF41AE" w:rsidRDefault="00BF41AE" w:rsidP="00DB6E2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F41AE">
              <w:rPr>
                <w:rFonts w:ascii="Arial" w:eastAsia="Arial" w:hAnsi="Arial" w:cs="Arial"/>
                <w:color w:val="000000"/>
                <w:sz w:val="24"/>
                <w:szCs w:val="24"/>
              </w:rPr>
              <w:t>n</w:t>
            </w:r>
          </w:p>
          <w:p w14:paraId="4383A1A4" w14:textId="76E27127" w:rsidR="00BF41AE" w:rsidRPr="00BF41AE" w:rsidRDefault="00BF41AE" w:rsidP="00BF41A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BF41A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%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(</w:t>
            </w:r>
            <w:r w:rsidRPr="00BF41AE">
              <w:rPr>
                <w:rFonts w:ascii="Arial" w:eastAsia="Arial" w:hAnsi="Arial" w:cs="Arial"/>
                <w:color w:val="000000"/>
                <w:sz w:val="24"/>
                <w:szCs w:val="24"/>
              </w:rPr>
              <w:t>95% CI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473" w:type="pct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BDCE4A6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Arial" w:hAnsi="Arial" w:cs="Arial"/>
                <w:color w:val="000000"/>
                <w:sz w:val="24"/>
                <w:szCs w:val="24"/>
              </w:rPr>
              <w:t>Total</w:t>
            </w:r>
          </w:p>
        </w:tc>
      </w:tr>
      <w:tr w:rsidR="00BF41AE" w:rsidRPr="00BF41AE" w14:paraId="22359097" w14:textId="77777777" w:rsidTr="00354D92">
        <w:trPr>
          <w:trHeight w:val="298"/>
        </w:trPr>
        <w:tc>
          <w:tcPr>
            <w:tcW w:w="812" w:type="pct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00C04E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Very high</w:t>
            </w:r>
          </w:p>
        </w:tc>
        <w:tc>
          <w:tcPr>
            <w:tcW w:w="807" w:type="pct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DE4815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11" w:type="pct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7FF5A4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12" w:type="pct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FF6E44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06" w:type="pct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3610CC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63" w:type="pct"/>
            <w:gridSpan w:val="3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2F6A1A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96" w:type="pct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065B5D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570" w:type="pct"/>
            <w:gridSpan w:val="2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EBB230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23" w:type="pct"/>
            <w:gridSpan w:val="2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1FA624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BF41AE" w:rsidRPr="00BF41AE" w14:paraId="7F7962BC" w14:textId="77777777" w:rsidTr="00354D92">
        <w:trPr>
          <w:trHeight w:val="298"/>
        </w:trPr>
        <w:tc>
          <w:tcPr>
            <w:tcW w:w="812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F8BEB4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turi</w:t>
            </w:r>
            <w:proofErr w:type="spellEnd"/>
          </w:p>
        </w:tc>
        <w:tc>
          <w:tcPr>
            <w:tcW w:w="807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0B8F508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,057</w:t>
            </w:r>
          </w:p>
        </w:tc>
        <w:tc>
          <w:tcPr>
            <w:tcW w:w="311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29CEE47" w14:textId="0F9D51E2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33</w:t>
            </w:r>
          </w:p>
        </w:tc>
        <w:tc>
          <w:tcPr>
            <w:tcW w:w="712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96DE05F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</w:t>
            </w:r>
          </w:p>
        </w:tc>
        <w:tc>
          <w:tcPr>
            <w:tcW w:w="306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45A0C4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9</w:t>
            </w:r>
          </w:p>
        </w:tc>
        <w:tc>
          <w:tcPr>
            <w:tcW w:w="763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35233F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2</w:t>
            </w:r>
          </w:p>
        </w:tc>
        <w:tc>
          <w:tcPr>
            <w:tcW w:w="296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295E986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7</w:t>
            </w:r>
          </w:p>
        </w:tc>
        <w:tc>
          <w:tcPr>
            <w:tcW w:w="718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C2C9804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,180</w:t>
            </w:r>
          </w:p>
        </w:tc>
        <w:tc>
          <w:tcPr>
            <w:tcW w:w="275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D09F3B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,479</w:t>
            </w:r>
          </w:p>
        </w:tc>
      </w:tr>
      <w:tr w:rsidR="00BF41AE" w:rsidRPr="00BF41AE" w14:paraId="66C92912" w14:textId="77777777" w:rsidTr="00354D92">
        <w:trPr>
          <w:trHeight w:val="298"/>
        </w:trPr>
        <w:tc>
          <w:tcPr>
            <w:tcW w:w="812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CDD15C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07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E5BB6B" w14:textId="17351E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9.3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hAnsi="Arial" w:cs="Arial"/>
                <w:sz w:val="24"/>
                <w:szCs w:val="24"/>
              </w:rPr>
              <w:t>77.0, 81.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11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53E198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12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02695F" w14:textId="6BDE8BC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2.4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hAnsi="Arial" w:cs="Arial"/>
                <w:sz w:val="24"/>
                <w:szCs w:val="24"/>
              </w:rPr>
              <w:t>52.8, 87.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06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0914398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63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FDAEF23" w14:textId="2EC9F4C4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7.2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hAnsi="Arial" w:cs="Arial"/>
                <w:sz w:val="24"/>
                <w:szCs w:val="24"/>
              </w:rPr>
              <w:t>79.7, 92.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96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151884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18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D5A2ABC" w14:textId="14BFCE6F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9.8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hAnsi="Arial" w:cs="Arial"/>
                <w:sz w:val="24"/>
                <w:szCs w:val="24"/>
              </w:rPr>
              <w:t>77.6, 81.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5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2663A3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BF41AE" w:rsidRPr="00BF41AE" w14:paraId="053BAF03" w14:textId="77777777" w:rsidTr="00354D92">
        <w:trPr>
          <w:trHeight w:val="298"/>
        </w:trPr>
        <w:tc>
          <w:tcPr>
            <w:tcW w:w="812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3994F8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  <w:tc>
          <w:tcPr>
            <w:tcW w:w="807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14CA7C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11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2A8A919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12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B6C0ACF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06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AE78229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63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794C5C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96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E737417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18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3943D5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75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5EC4C65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BF41AE" w:rsidRPr="00BF41AE" w14:paraId="70A60CEF" w14:textId="77777777" w:rsidTr="00354D92">
        <w:trPr>
          <w:trHeight w:val="298"/>
        </w:trPr>
        <w:tc>
          <w:tcPr>
            <w:tcW w:w="812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B5C45B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Kinshasa</w:t>
            </w:r>
          </w:p>
        </w:tc>
        <w:tc>
          <w:tcPr>
            <w:tcW w:w="807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13AAEBA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56</w:t>
            </w:r>
          </w:p>
        </w:tc>
        <w:tc>
          <w:tcPr>
            <w:tcW w:w="311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4DDCFA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18</w:t>
            </w:r>
          </w:p>
        </w:tc>
        <w:tc>
          <w:tcPr>
            <w:tcW w:w="712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2340A2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83</w:t>
            </w:r>
          </w:p>
        </w:tc>
        <w:tc>
          <w:tcPr>
            <w:tcW w:w="306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C734A37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24</w:t>
            </w:r>
          </w:p>
        </w:tc>
        <w:tc>
          <w:tcPr>
            <w:tcW w:w="763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F2DEC5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8</w:t>
            </w:r>
          </w:p>
        </w:tc>
        <w:tc>
          <w:tcPr>
            <w:tcW w:w="296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590DA6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98</w:t>
            </w:r>
          </w:p>
        </w:tc>
        <w:tc>
          <w:tcPr>
            <w:tcW w:w="718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6D6A3A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,257</w:t>
            </w:r>
          </w:p>
        </w:tc>
        <w:tc>
          <w:tcPr>
            <w:tcW w:w="275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911380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,740</w:t>
            </w:r>
          </w:p>
        </w:tc>
      </w:tr>
      <w:tr w:rsidR="00BF41AE" w:rsidRPr="00BF41AE" w14:paraId="043F219B" w14:textId="77777777" w:rsidTr="00354D92">
        <w:trPr>
          <w:trHeight w:val="298"/>
        </w:trPr>
        <w:tc>
          <w:tcPr>
            <w:tcW w:w="812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4B1B58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07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64D5D0" w14:textId="18F9864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1.5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hAnsi="Arial" w:cs="Arial"/>
                <w:sz w:val="24"/>
                <w:szCs w:val="24"/>
              </w:rPr>
              <w:t>68.4, 74.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11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6B540A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12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8840EC6" w14:textId="225DFECD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3.1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hAnsi="Arial" w:cs="Arial"/>
                <w:sz w:val="24"/>
                <w:szCs w:val="24"/>
              </w:rPr>
              <w:t>69.1, 76.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06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37A79C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63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B25D1CE" w14:textId="36EB7441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3.2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hAnsi="Arial" w:cs="Arial"/>
                <w:sz w:val="24"/>
                <w:szCs w:val="24"/>
              </w:rPr>
              <w:t>67.7, 78.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96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EEA646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18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26DAE7C" w14:textId="3AC8842F" w:rsidR="00BF41AE" w:rsidRPr="00BF41AE" w:rsidRDefault="00BF41AE" w:rsidP="00DB6E2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2.2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hAnsi="Arial" w:cs="Arial"/>
                <w:sz w:val="24"/>
                <w:szCs w:val="24"/>
              </w:rPr>
              <w:t>70.1, 74.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5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4CBA9D5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BF41AE" w:rsidRPr="00BF41AE" w14:paraId="6CD3637D" w14:textId="77777777" w:rsidTr="00354D92">
        <w:trPr>
          <w:trHeight w:val="298"/>
        </w:trPr>
        <w:tc>
          <w:tcPr>
            <w:tcW w:w="812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4F8E6E4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ntermediate</w:t>
            </w:r>
          </w:p>
        </w:tc>
        <w:tc>
          <w:tcPr>
            <w:tcW w:w="807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BBE796A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,612</w:t>
            </w:r>
          </w:p>
          <w:p w14:paraId="3544C760" w14:textId="12BB5E9A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3.5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hAnsi="Arial" w:cs="Arial"/>
                <w:b/>
                <w:bCs/>
                <w:sz w:val="24"/>
                <w:szCs w:val="24"/>
              </w:rPr>
              <w:t>41.9, 45.2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11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A18EFC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,702</w:t>
            </w:r>
          </w:p>
        </w:tc>
        <w:tc>
          <w:tcPr>
            <w:tcW w:w="712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F71C9C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14</w:t>
            </w:r>
          </w:p>
          <w:p w14:paraId="2D1155F4" w14:textId="6D8C83F4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4.0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hAnsi="Arial" w:cs="Arial"/>
                <w:b/>
                <w:bCs/>
                <w:sz w:val="24"/>
                <w:szCs w:val="24"/>
              </w:rPr>
              <w:t>40.8, 47.2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06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1B3DD9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41</w:t>
            </w:r>
          </w:p>
        </w:tc>
        <w:tc>
          <w:tcPr>
            <w:tcW w:w="763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92056E4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86</w:t>
            </w:r>
          </w:p>
          <w:p w14:paraId="18B2575A" w14:textId="0A3E3DB3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4.8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hAnsi="Arial" w:cs="Arial"/>
                <w:b/>
                <w:bCs/>
                <w:sz w:val="24"/>
                <w:szCs w:val="24"/>
              </w:rPr>
              <w:t>61.8, 67.6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96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CCDC81A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,059</w:t>
            </w:r>
          </w:p>
        </w:tc>
        <w:tc>
          <w:tcPr>
            <w:tcW w:w="718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D824DF5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,712</w:t>
            </w:r>
          </w:p>
          <w:p w14:paraId="1AF598E8" w14:textId="3867718E" w:rsidR="00BF41AE" w:rsidRPr="00BF41AE" w:rsidRDefault="00BF41AE" w:rsidP="00DB6E2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7.6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6.3, 48.9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  <w:tc>
          <w:tcPr>
            <w:tcW w:w="275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AF7BB25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,702</w:t>
            </w:r>
          </w:p>
        </w:tc>
      </w:tr>
      <w:tr w:rsidR="00BF41AE" w:rsidRPr="00BF41AE" w14:paraId="49288E5C" w14:textId="77777777" w:rsidTr="00354D92">
        <w:trPr>
          <w:trHeight w:val="298"/>
        </w:trPr>
        <w:tc>
          <w:tcPr>
            <w:tcW w:w="812" w:type="pct"/>
            <w:vMerge w:val="restar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49CA594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aut-Katanga</w:t>
            </w:r>
          </w:p>
        </w:tc>
        <w:tc>
          <w:tcPr>
            <w:tcW w:w="807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888D94A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78</w:t>
            </w:r>
          </w:p>
        </w:tc>
        <w:tc>
          <w:tcPr>
            <w:tcW w:w="311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5049A0B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24</w:t>
            </w:r>
          </w:p>
        </w:tc>
        <w:tc>
          <w:tcPr>
            <w:tcW w:w="712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C964747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3</w:t>
            </w:r>
          </w:p>
        </w:tc>
        <w:tc>
          <w:tcPr>
            <w:tcW w:w="306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C3939DF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9</w:t>
            </w:r>
          </w:p>
        </w:tc>
        <w:tc>
          <w:tcPr>
            <w:tcW w:w="763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A6DFA00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7</w:t>
            </w:r>
          </w:p>
        </w:tc>
        <w:tc>
          <w:tcPr>
            <w:tcW w:w="296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81CB19B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61</w:t>
            </w:r>
          </w:p>
        </w:tc>
        <w:tc>
          <w:tcPr>
            <w:tcW w:w="718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FD67ED1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38</w:t>
            </w:r>
          </w:p>
        </w:tc>
        <w:tc>
          <w:tcPr>
            <w:tcW w:w="275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2CC0D56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14</w:t>
            </w:r>
          </w:p>
        </w:tc>
      </w:tr>
      <w:tr w:rsidR="00BF41AE" w:rsidRPr="00BF41AE" w14:paraId="02C64E72" w14:textId="77777777" w:rsidTr="00354D92">
        <w:trPr>
          <w:trHeight w:val="298"/>
        </w:trPr>
        <w:tc>
          <w:tcPr>
            <w:tcW w:w="812" w:type="pct"/>
            <w:vMerge/>
            <w:vAlign w:val="center"/>
            <w:hideMark/>
          </w:tcPr>
          <w:p w14:paraId="33EA2B66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07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98FC8F0" w14:textId="70F36148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5.5</w:t>
            </w:r>
            <w:r w:rsidR="00354D9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hAnsi="Arial" w:cs="Arial"/>
                <w:sz w:val="24"/>
                <w:szCs w:val="24"/>
              </w:rPr>
              <w:t>60.8, 70.1</w:t>
            </w:r>
            <w:r w:rsidR="00354D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11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C1C73B5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12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A8FBC66" w14:textId="55197C08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3.3</w:t>
            </w:r>
            <w:r w:rsidR="00354D9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hAnsi="Arial" w:cs="Arial"/>
                <w:sz w:val="24"/>
                <w:szCs w:val="24"/>
              </w:rPr>
              <w:t>25.3, 42.2</w:t>
            </w:r>
            <w:r w:rsidR="00354D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06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73B6023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63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BE3D258" w14:textId="255BEEB2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0.1</w:t>
            </w:r>
            <w:r w:rsidR="00354D9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hAnsi="Arial" w:cs="Arial"/>
                <w:sz w:val="24"/>
                <w:szCs w:val="24"/>
              </w:rPr>
              <w:t>54.9, 65.2</w:t>
            </w:r>
            <w:r w:rsidR="00354D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96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E093337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18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1FE9622" w14:textId="5228F811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8.9</w:t>
            </w:r>
            <w:r w:rsidR="00354D9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hAnsi="Arial" w:cs="Arial"/>
                <w:sz w:val="24"/>
                <w:szCs w:val="24"/>
              </w:rPr>
              <w:t>55.6, 62.1</w:t>
            </w:r>
            <w:r w:rsidR="00354D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5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ED23EF7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BF41AE" w:rsidRPr="00BF41AE" w14:paraId="54D5C248" w14:textId="77777777" w:rsidTr="00354D92">
        <w:trPr>
          <w:trHeight w:val="298"/>
        </w:trPr>
        <w:tc>
          <w:tcPr>
            <w:tcW w:w="812" w:type="pct"/>
            <w:vMerge w:val="restar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CBC2530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Kasai-central</w:t>
            </w:r>
          </w:p>
        </w:tc>
        <w:tc>
          <w:tcPr>
            <w:tcW w:w="807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8EB57A4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80</w:t>
            </w:r>
          </w:p>
        </w:tc>
        <w:tc>
          <w:tcPr>
            <w:tcW w:w="311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78DF7B2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78</w:t>
            </w:r>
          </w:p>
        </w:tc>
        <w:tc>
          <w:tcPr>
            <w:tcW w:w="712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C646368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3</w:t>
            </w:r>
          </w:p>
        </w:tc>
        <w:tc>
          <w:tcPr>
            <w:tcW w:w="306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24678FA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26</w:t>
            </w:r>
          </w:p>
        </w:tc>
        <w:tc>
          <w:tcPr>
            <w:tcW w:w="763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49BF3C0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6</w:t>
            </w:r>
          </w:p>
        </w:tc>
        <w:tc>
          <w:tcPr>
            <w:tcW w:w="296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DE2D9EE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3</w:t>
            </w:r>
          </w:p>
        </w:tc>
        <w:tc>
          <w:tcPr>
            <w:tcW w:w="718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2CF3662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89</w:t>
            </w:r>
          </w:p>
        </w:tc>
        <w:tc>
          <w:tcPr>
            <w:tcW w:w="275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2662CE8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,387</w:t>
            </w:r>
          </w:p>
        </w:tc>
      </w:tr>
      <w:tr w:rsidR="00BF41AE" w:rsidRPr="00BF41AE" w14:paraId="3B0736F6" w14:textId="77777777" w:rsidTr="00354D92">
        <w:trPr>
          <w:trHeight w:val="298"/>
        </w:trPr>
        <w:tc>
          <w:tcPr>
            <w:tcW w:w="812" w:type="pct"/>
            <w:vMerge/>
            <w:vAlign w:val="center"/>
            <w:hideMark/>
          </w:tcPr>
          <w:p w14:paraId="278B23B1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07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FE5077B" w14:textId="56864717" w:rsidR="00BF41AE" w:rsidRPr="00BF41AE" w:rsidRDefault="00BF41AE" w:rsidP="00DB6E26">
            <w:pPr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3.3</w:t>
            </w:r>
            <w:r w:rsidR="00354D9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40.0, </w:t>
            </w:r>
            <w:r w:rsidRPr="00BF41AE">
              <w:rPr>
                <w:rFonts w:ascii="Arial" w:hAnsi="Arial" w:cs="Arial"/>
                <w:sz w:val="24"/>
                <w:szCs w:val="24"/>
              </w:rPr>
              <w:t>46.6</w:t>
            </w:r>
            <w:r w:rsidR="00354D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11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05CCCC8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12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328D8FD" w14:textId="4ABEDAD9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0.8</w:t>
            </w:r>
            <w:r w:rsidR="00354D9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hAnsi="Arial" w:cs="Arial"/>
                <w:sz w:val="24"/>
                <w:szCs w:val="24"/>
              </w:rPr>
              <w:t>35.4, 46.3</w:t>
            </w:r>
            <w:r w:rsidR="00354D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06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11954EE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63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3DBDB0B" w14:textId="5D1CC7D3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1.5</w:t>
            </w:r>
            <w:r w:rsidR="00354D9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hAnsi="Arial" w:cs="Arial"/>
                <w:sz w:val="24"/>
                <w:szCs w:val="24"/>
              </w:rPr>
              <w:t>34.3, 49.0</w:t>
            </w:r>
            <w:r w:rsidR="00354D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96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46F11C2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18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4091FD6" w14:textId="2E406676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2.5</w:t>
            </w:r>
            <w:r w:rsidR="00354D9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hAnsi="Arial" w:cs="Arial"/>
                <w:sz w:val="24"/>
                <w:szCs w:val="24"/>
              </w:rPr>
              <w:t>39.8, 45.1</w:t>
            </w:r>
            <w:r w:rsidR="00354D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5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D171ED9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BF41AE" w:rsidRPr="00BF41AE" w14:paraId="33D1B9BE" w14:textId="77777777" w:rsidTr="00354D92">
        <w:trPr>
          <w:trHeight w:val="298"/>
        </w:trPr>
        <w:tc>
          <w:tcPr>
            <w:tcW w:w="812" w:type="pct"/>
            <w:vMerge w:val="restar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ED443D3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Kwango</w:t>
            </w:r>
          </w:p>
        </w:tc>
        <w:tc>
          <w:tcPr>
            <w:tcW w:w="807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03AC1EE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82</w:t>
            </w:r>
          </w:p>
        </w:tc>
        <w:tc>
          <w:tcPr>
            <w:tcW w:w="311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92E9DDA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79</w:t>
            </w:r>
          </w:p>
        </w:tc>
        <w:tc>
          <w:tcPr>
            <w:tcW w:w="712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C6A9E99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38</w:t>
            </w:r>
          </w:p>
        </w:tc>
        <w:tc>
          <w:tcPr>
            <w:tcW w:w="306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153045C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86</w:t>
            </w:r>
          </w:p>
        </w:tc>
        <w:tc>
          <w:tcPr>
            <w:tcW w:w="763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8DB20C8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75</w:t>
            </w:r>
          </w:p>
        </w:tc>
        <w:tc>
          <w:tcPr>
            <w:tcW w:w="296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98546BD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48</w:t>
            </w:r>
          </w:p>
        </w:tc>
        <w:tc>
          <w:tcPr>
            <w:tcW w:w="718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8F78F55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,195</w:t>
            </w:r>
          </w:p>
        </w:tc>
        <w:tc>
          <w:tcPr>
            <w:tcW w:w="275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C42A571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,813</w:t>
            </w:r>
          </w:p>
        </w:tc>
      </w:tr>
      <w:tr w:rsidR="00BF41AE" w:rsidRPr="00BF41AE" w14:paraId="1AA21720" w14:textId="77777777" w:rsidTr="00354D92">
        <w:trPr>
          <w:trHeight w:val="298"/>
        </w:trPr>
        <w:tc>
          <w:tcPr>
            <w:tcW w:w="812" w:type="pct"/>
            <w:vMerge/>
            <w:vAlign w:val="center"/>
            <w:hideMark/>
          </w:tcPr>
          <w:p w14:paraId="0FCF71C3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07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44C011C" w14:textId="5240DA6F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6.2</w:t>
            </w:r>
            <w:r w:rsidR="00354D9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hAnsi="Arial" w:cs="Arial"/>
                <w:sz w:val="24"/>
                <w:szCs w:val="24"/>
              </w:rPr>
              <w:t>63.0, 69.3</w:t>
            </w:r>
            <w:r w:rsidR="00354D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11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2D35CA7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12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1961F1A" w14:textId="1AD435E4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9.0</w:t>
            </w:r>
            <w:r w:rsidR="00354D9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hAnsi="Arial" w:cs="Arial"/>
                <w:sz w:val="24"/>
                <w:szCs w:val="24"/>
              </w:rPr>
              <w:t>44.4, 53.5</w:t>
            </w:r>
            <w:r w:rsidR="00354D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06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733F746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63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FA1EF33" w14:textId="64C50B45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3.7</w:t>
            </w:r>
            <w:r w:rsidR="00354D9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80.0, </w:t>
            </w:r>
            <w:r w:rsidRPr="00BF41AE">
              <w:rPr>
                <w:rFonts w:ascii="Arial" w:hAnsi="Arial" w:cs="Arial"/>
                <w:sz w:val="24"/>
                <w:szCs w:val="24"/>
              </w:rPr>
              <w:t>87.0</w:t>
            </w:r>
            <w:r w:rsidR="00354D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96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2626F44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18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553415F" w14:textId="09734F22" w:rsidR="00BF41AE" w:rsidRPr="00BF41AE" w:rsidRDefault="00BF41AE" w:rsidP="00DB6E26">
            <w:pPr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5.9</w:t>
            </w:r>
            <w:r w:rsidR="00354D9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hAnsi="Arial" w:cs="Arial"/>
                <w:sz w:val="24"/>
                <w:szCs w:val="24"/>
              </w:rPr>
              <w:t>63.7, 68.1</w:t>
            </w:r>
            <w:r w:rsidR="00354D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5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5FF9FCB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BF41AE" w:rsidRPr="00BF41AE" w14:paraId="1F38A58E" w14:textId="77777777" w:rsidTr="00354D92">
        <w:trPr>
          <w:trHeight w:val="298"/>
        </w:trPr>
        <w:tc>
          <w:tcPr>
            <w:tcW w:w="812" w:type="pct"/>
            <w:vMerge w:val="restar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75DDB13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rd-Ubangi</w:t>
            </w:r>
          </w:p>
        </w:tc>
        <w:tc>
          <w:tcPr>
            <w:tcW w:w="807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6AA4770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72</w:t>
            </w:r>
          </w:p>
        </w:tc>
        <w:tc>
          <w:tcPr>
            <w:tcW w:w="311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D835DDF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,521</w:t>
            </w:r>
          </w:p>
        </w:tc>
        <w:tc>
          <w:tcPr>
            <w:tcW w:w="712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3B4E0BF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306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D1EC3B9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763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0475CDC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</w:t>
            </w:r>
          </w:p>
        </w:tc>
        <w:tc>
          <w:tcPr>
            <w:tcW w:w="296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CC236CB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7</w:t>
            </w:r>
          </w:p>
        </w:tc>
        <w:tc>
          <w:tcPr>
            <w:tcW w:w="718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1BCDF8B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90</w:t>
            </w:r>
          </w:p>
        </w:tc>
        <w:tc>
          <w:tcPr>
            <w:tcW w:w="275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5D88A26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,588</w:t>
            </w:r>
          </w:p>
        </w:tc>
      </w:tr>
      <w:tr w:rsidR="00BF41AE" w:rsidRPr="00BF41AE" w14:paraId="3F15CEDD" w14:textId="77777777" w:rsidTr="00354D92">
        <w:trPr>
          <w:trHeight w:val="298"/>
        </w:trPr>
        <w:tc>
          <w:tcPr>
            <w:tcW w:w="812" w:type="pct"/>
            <w:vMerge/>
            <w:vAlign w:val="center"/>
            <w:hideMark/>
          </w:tcPr>
          <w:p w14:paraId="5B340995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07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6608087" w14:textId="76B6768B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4.5</w:t>
            </w:r>
            <w:r w:rsidR="00354D9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hAnsi="Arial" w:cs="Arial"/>
                <w:sz w:val="24"/>
                <w:szCs w:val="24"/>
              </w:rPr>
              <w:t>22.3, 26.7</w:t>
            </w:r>
            <w:r w:rsidR="00354D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11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F2FAE5B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12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340C7E1" w14:textId="20F1457D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//</w:t>
            </w:r>
            <w:r w:rsidR="00354D9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//</w:t>
            </w:r>
            <w:r w:rsidR="00354D9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  <w:tc>
          <w:tcPr>
            <w:tcW w:w="306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740CF17" w14:textId="1A59219A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63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C5582B7" w14:textId="04C2918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6.9</w:t>
            </w:r>
            <w:r w:rsidR="00354D9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hAnsi="Arial" w:cs="Arial"/>
                <w:sz w:val="24"/>
                <w:szCs w:val="24"/>
              </w:rPr>
              <w:t>16.8, 39.1</w:t>
            </w:r>
            <w:r w:rsidR="00354D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96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7848CC3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18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318C5FF" w14:textId="3CD747E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4.6</w:t>
            </w:r>
            <w:r w:rsidR="00354D9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hAnsi="Arial" w:cs="Arial"/>
                <w:sz w:val="24"/>
                <w:szCs w:val="24"/>
              </w:rPr>
              <w:t>22.5, 26.8</w:t>
            </w:r>
            <w:r w:rsidR="00354D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5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870811B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BF41AE" w:rsidRPr="00BF41AE" w14:paraId="4B5223FD" w14:textId="77777777" w:rsidTr="00354D92">
        <w:trPr>
          <w:trHeight w:val="298"/>
        </w:trPr>
        <w:tc>
          <w:tcPr>
            <w:tcW w:w="812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2ADCDE6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w</w:t>
            </w:r>
          </w:p>
        </w:tc>
        <w:tc>
          <w:tcPr>
            <w:tcW w:w="807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0C0D3B0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7</w:t>
            </w:r>
          </w:p>
          <w:p w14:paraId="2085C654" w14:textId="5B1BA002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.7</w:t>
            </w:r>
            <w:r w:rsidR="00354D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hAnsi="Arial" w:cs="Arial"/>
                <w:b/>
                <w:bCs/>
                <w:sz w:val="24"/>
                <w:szCs w:val="24"/>
              </w:rPr>
              <w:t>15.3, 22.3</w:t>
            </w:r>
            <w:r w:rsidR="00354D92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11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716519E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,163</w:t>
            </w:r>
          </w:p>
        </w:tc>
        <w:tc>
          <w:tcPr>
            <w:tcW w:w="712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E45F0B7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  <w:p w14:paraId="1C307FEA" w14:textId="0D2C2738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7.9</w:t>
            </w:r>
            <w:r w:rsidR="00354D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hAnsi="Arial" w:cs="Arial"/>
                <w:b/>
                <w:bCs/>
                <w:sz w:val="24"/>
                <w:szCs w:val="24"/>
              </w:rPr>
              <w:t>6.1, 36.9</w:t>
            </w:r>
            <w:r w:rsidR="00354D92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06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A7E8E9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8</w:t>
            </w:r>
          </w:p>
        </w:tc>
        <w:tc>
          <w:tcPr>
            <w:tcW w:w="763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39EEF43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5</w:t>
            </w:r>
          </w:p>
          <w:p w14:paraId="434DB528" w14:textId="4BDB114E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.6</w:t>
            </w:r>
            <w:r w:rsidR="00354D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hAnsi="Arial" w:cs="Arial"/>
                <w:b/>
                <w:bCs/>
                <w:sz w:val="24"/>
                <w:szCs w:val="24"/>
              </w:rPr>
              <w:t>15.3, 22.3</w:t>
            </w:r>
            <w:r w:rsidR="00354D92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96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72B94E1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10</w:t>
            </w:r>
          </w:p>
        </w:tc>
        <w:tc>
          <w:tcPr>
            <w:tcW w:w="718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DFB2AF1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17</w:t>
            </w:r>
          </w:p>
          <w:p w14:paraId="27AB4A07" w14:textId="3E7FBDBD" w:rsidR="00BF41AE" w:rsidRPr="00BF41AE" w:rsidRDefault="00BF41AE" w:rsidP="00DB6E2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.6</w:t>
            </w:r>
            <w:r w:rsidR="00354D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.8, 20.6</w:t>
            </w:r>
            <w:r w:rsidR="00354D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  <w:tc>
          <w:tcPr>
            <w:tcW w:w="275" w:type="pct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43A65D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,701</w:t>
            </w:r>
          </w:p>
        </w:tc>
      </w:tr>
      <w:tr w:rsidR="00BF41AE" w:rsidRPr="00BF41AE" w14:paraId="58D43979" w14:textId="77777777" w:rsidTr="00354D92">
        <w:trPr>
          <w:trHeight w:val="298"/>
        </w:trPr>
        <w:tc>
          <w:tcPr>
            <w:tcW w:w="812" w:type="pct"/>
            <w:vMerge w:val="restar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93B7176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ankuru</w:t>
            </w:r>
          </w:p>
        </w:tc>
        <w:tc>
          <w:tcPr>
            <w:tcW w:w="807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87C7975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5</w:t>
            </w:r>
          </w:p>
        </w:tc>
        <w:tc>
          <w:tcPr>
            <w:tcW w:w="311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A4C632F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87</w:t>
            </w:r>
          </w:p>
        </w:tc>
        <w:tc>
          <w:tcPr>
            <w:tcW w:w="712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F85C835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306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A5E73B1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763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489305B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0</w:t>
            </w:r>
          </w:p>
        </w:tc>
        <w:tc>
          <w:tcPr>
            <w:tcW w:w="296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E10F1D8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6</w:t>
            </w:r>
          </w:p>
        </w:tc>
        <w:tc>
          <w:tcPr>
            <w:tcW w:w="718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B1ABCB1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20</w:t>
            </w:r>
          </w:p>
        </w:tc>
        <w:tc>
          <w:tcPr>
            <w:tcW w:w="275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BC5A83F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83</w:t>
            </w:r>
          </w:p>
        </w:tc>
      </w:tr>
      <w:tr w:rsidR="00BF41AE" w:rsidRPr="00BF41AE" w14:paraId="42F9E256" w14:textId="77777777" w:rsidTr="00354D92">
        <w:trPr>
          <w:trHeight w:val="298"/>
        </w:trPr>
        <w:tc>
          <w:tcPr>
            <w:tcW w:w="812" w:type="pct"/>
            <w:vMerge/>
            <w:vAlign w:val="center"/>
            <w:hideMark/>
          </w:tcPr>
          <w:p w14:paraId="60ADC6D3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07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5B16DC3" w14:textId="0AFF79ED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7.5</w:t>
            </w:r>
            <w:r w:rsidR="00354D9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hAnsi="Arial" w:cs="Arial"/>
                <w:sz w:val="24"/>
                <w:szCs w:val="24"/>
              </w:rPr>
              <w:t>32.6, 42.5</w:t>
            </w:r>
            <w:r w:rsidR="00354D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11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2CC94E8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12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D792B32" w14:textId="2A77182E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0.0</w:t>
            </w:r>
            <w:r w:rsidR="00354D9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hAnsi="Arial" w:cs="Arial"/>
                <w:sz w:val="24"/>
                <w:szCs w:val="24"/>
              </w:rPr>
              <w:t>18.7, 81.3</w:t>
            </w:r>
            <w:r w:rsidR="00354D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06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C7B0FBC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63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8175F5D" w14:textId="5ED5B9A4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7.6</w:t>
            </w:r>
            <w:r w:rsidR="00354D9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hAnsi="Arial" w:cs="Arial"/>
                <w:sz w:val="24"/>
                <w:szCs w:val="24"/>
              </w:rPr>
              <w:t>30.7, 45.0</w:t>
            </w:r>
            <w:r w:rsidR="00354D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96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3B231E1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18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63035F7" w14:textId="3B0412B4" w:rsidR="00BF41AE" w:rsidRPr="00BF41AE" w:rsidRDefault="00BF41AE" w:rsidP="00DB6E26">
            <w:pPr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7.7</w:t>
            </w:r>
            <w:r w:rsidR="00354D9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hAnsi="Arial" w:cs="Arial"/>
                <w:sz w:val="24"/>
                <w:szCs w:val="24"/>
              </w:rPr>
              <w:t>33.8, 41.8</w:t>
            </w:r>
            <w:r w:rsidR="00354D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5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2932B88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BF41AE" w:rsidRPr="00BF41AE" w14:paraId="349AD715" w14:textId="77777777" w:rsidTr="00354D92">
        <w:trPr>
          <w:trHeight w:val="298"/>
        </w:trPr>
        <w:tc>
          <w:tcPr>
            <w:tcW w:w="812" w:type="pct"/>
            <w:vMerge w:val="restar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76CE698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shopo</w:t>
            </w:r>
            <w:proofErr w:type="spellEnd"/>
          </w:p>
        </w:tc>
        <w:tc>
          <w:tcPr>
            <w:tcW w:w="807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7D71787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2</w:t>
            </w:r>
          </w:p>
        </w:tc>
        <w:tc>
          <w:tcPr>
            <w:tcW w:w="311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1AE8CBC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76</w:t>
            </w:r>
          </w:p>
        </w:tc>
        <w:tc>
          <w:tcPr>
            <w:tcW w:w="712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059B0FB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306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BE77F3A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</w:t>
            </w:r>
          </w:p>
        </w:tc>
        <w:tc>
          <w:tcPr>
            <w:tcW w:w="763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B08993B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5</w:t>
            </w:r>
          </w:p>
        </w:tc>
        <w:tc>
          <w:tcPr>
            <w:tcW w:w="296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3EB3902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24</w:t>
            </w:r>
          </w:p>
        </w:tc>
        <w:tc>
          <w:tcPr>
            <w:tcW w:w="718" w:type="pct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1F6F3FF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7</w:t>
            </w:r>
          </w:p>
        </w:tc>
        <w:tc>
          <w:tcPr>
            <w:tcW w:w="275" w:type="pct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9FB312F" w14:textId="416DB1AA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="005D03A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8</w:t>
            </w:r>
          </w:p>
        </w:tc>
      </w:tr>
      <w:tr w:rsidR="00BF41AE" w:rsidRPr="00BF41AE" w14:paraId="34C690B3" w14:textId="77777777" w:rsidTr="00354D92">
        <w:trPr>
          <w:trHeight w:val="298"/>
        </w:trPr>
        <w:tc>
          <w:tcPr>
            <w:tcW w:w="812" w:type="pct"/>
            <w:vMerge/>
            <w:vAlign w:val="center"/>
            <w:hideMark/>
          </w:tcPr>
          <w:p w14:paraId="333A068A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07" w:type="pc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419A1AA" w14:textId="7FEB2D58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.3</w:t>
            </w:r>
            <w:r w:rsidR="00354D9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hAnsi="Arial" w:cs="Arial"/>
                <w:sz w:val="24"/>
                <w:szCs w:val="24"/>
              </w:rPr>
              <w:t>7.3, 11.5</w:t>
            </w:r>
            <w:r w:rsidR="00354D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11" w:type="pc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65BE62C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12" w:type="pc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E9A2A02" w14:textId="0D8E0181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</w:t>
            </w:r>
            <w:r w:rsidR="00354D9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0.0, </w:t>
            </w:r>
            <w:r w:rsidRPr="00BF41AE">
              <w:rPr>
                <w:rFonts w:ascii="Arial" w:hAnsi="Arial" w:cs="Arial"/>
                <w:sz w:val="24"/>
                <w:szCs w:val="24"/>
              </w:rPr>
              <w:t>19.0</w:t>
            </w:r>
            <w:r w:rsidR="00354D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06" w:type="pc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B4A6AAA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63" w:type="pct"/>
            <w:gridSpan w:val="3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0EAD0BA" w14:textId="402D6876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7</w:t>
            </w:r>
            <w:r w:rsidR="00354D9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hAnsi="Arial" w:cs="Arial"/>
                <w:sz w:val="24"/>
                <w:szCs w:val="24"/>
              </w:rPr>
              <w:t>5.1, 11.2</w:t>
            </w:r>
            <w:r w:rsidR="00354D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96" w:type="pc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B5648A9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18" w:type="pct"/>
            <w:gridSpan w:val="3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82E541B" w14:textId="76109413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.7</w:t>
            </w:r>
            <w:r w:rsidR="00354D9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hAnsi="Arial" w:cs="Arial"/>
                <w:sz w:val="24"/>
                <w:szCs w:val="24"/>
              </w:rPr>
              <w:t>7.1, 10.5</w:t>
            </w:r>
            <w:r w:rsidR="00354D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5" w:type="pc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45D9269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354D92" w:rsidRPr="00BF41AE" w14:paraId="7DEDF5AE" w14:textId="77777777" w:rsidTr="00354D92">
        <w:trPr>
          <w:trHeight w:val="298"/>
        </w:trPr>
        <w:tc>
          <w:tcPr>
            <w:tcW w:w="812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A9F29A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otal</w:t>
            </w:r>
          </w:p>
        </w:tc>
        <w:tc>
          <w:tcPr>
            <w:tcW w:w="807" w:type="pct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2CCD409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,542</w:t>
            </w:r>
          </w:p>
        </w:tc>
        <w:tc>
          <w:tcPr>
            <w:tcW w:w="311" w:type="pct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6EF5229" w14:textId="3B051BEE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  <w:r w:rsidR="00354D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6</w:t>
            </w:r>
          </w:p>
        </w:tc>
        <w:tc>
          <w:tcPr>
            <w:tcW w:w="712" w:type="pct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62FB027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23</w:t>
            </w:r>
          </w:p>
        </w:tc>
        <w:tc>
          <w:tcPr>
            <w:tcW w:w="306" w:type="pct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E85D064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,522</w:t>
            </w:r>
          </w:p>
        </w:tc>
        <w:tc>
          <w:tcPr>
            <w:tcW w:w="694" w:type="pct"/>
            <w:gridSpan w:val="2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E984880" w14:textId="76158163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="00354D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1</w:t>
            </w:r>
          </w:p>
        </w:tc>
        <w:tc>
          <w:tcPr>
            <w:tcW w:w="365" w:type="pct"/>
            <w:gridSpan w:val="2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3220483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,984</w:t>
            </w:r>
          </w:p>
        </w:tc>
        <w:tc>
          <w:tcPr>
            <w:tcW w:w="520" w:type="pct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B13B6EF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,466</w:t>
            </w:r>
          </w:p>
        </w:tc>
        <w:tc>
          <w:tcPr>
            <w:tcW w:w="473" w:type="pct"/>
            <w:gridSpan w:val="3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E5DC225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,622</w:t>
            </w:r>
          </w:p>
        </w:tc>
      </w:tr>
      <w:tr w:rsidR="00354D92" w:rsidRPr="00BF41AE" w14:paraId="3A3B1201" w14:textId="77777777" w:rsidTr="00354D92">
        <w:trPr>
          <w:trHeight w:val="298"/>
        </w:trPr>
        <w:tc>
          <w:tcPr>
            <w:tcW w:w="812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CF71829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07" w:type="pc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E66B1CA" w14:textId="12063E56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9.8</w:t>
            </w:r>
            <w:r w:rsidR="00354D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8.6, 50.9</w:t>
            </w:r>
            <w:r w:rsidR="00354D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  <w:tc>
          <w:tcPr>
            <w:tcW w:w="311" w:type="pc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4BF6481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12" w:type="pc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D7F85B4" w14:textId="5D6AE991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4.1</w:t>
            </w:r>
            <w:r w:rsidR="00354D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1.5, 56.6</w:t>
            </w:r>
            <w:r w:rsidR="00354D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  <w:tc>
          <w:tcPr>
            <w:tcW w:w="306" w:type="pc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038FFE4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94" w:type="pct"/>
            <w:gridSpan w:val="2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5BD9BD4" w14:textId="62E8028D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5.5</w:t>
            </w:r>
            <w:r w:rsidR="00354D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3.3, 57.7</w:t>
            </w:r>
            <w:r w:rsidR="00354D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  <w:tc>
          <w:tcPr>
            <w:tcW w:w="365" w:type="pct"/>
            <w:gridSpan w:val="2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60FF13A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18" w:type="pct"/>
            <w:gridSpan w:val="3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CA6166A" w14:textId="26F1888E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1.5</w:t>
            </w:r>
            <w:r w:rsidR="00354D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</w:t>
            </w:r>
            <w:r w:rsidRPr="00BF41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0.5, 52.4</w:t>
            </w:r>
            <w:r w:rsidR="00354D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  <w:tc>
          <w:tcPr>
            <w:tcW w:w="275" w:type="pc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AB699E8" w14:textId="77777777" w:rsidR="00BF41AE" w:rsidRPr="00BF41AE" w:rsidRDefault="00BF41AE" w:rsidP="00DB6E2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</w:tbl>
    <w:p w14:paraId="6620BF71" w14:textId="3E0D5730" w:rsidR="006A397A" w:rsidRDefault="006A397A"/>
    <w:sectPr w:rsidR="006A397A" w:rsidSect="00BF41AE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ECE43C" w14:textId="77777777" w:rsidR="00D22ED9" w:rsidRDefault="00D22ED9" w:rsidP="009B25D3">
      <w:pPr>
        <w:spacing w:after="0" w:line="240" w:lineRule="auto"/>
      </w:pPr>
      <w:r>
        <w:separator/>
      </w:r>
    </w:p>
  </w:endnote>
  <w:endnote w:type="continuationSeparator" w:id="0">
    <w:p w14:paraId="7614A994" w14:textId="77777777" w:rsidR="00D22ED9" w:rsidRDefault="00D22ED9" w:rsidP="009B25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981903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2A87C8" w14:textId="2F3B7A26" w:rsidR="0069222D" w:rsidRDefault="006922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FD675F" w14:textId="77777777" w:rsidR="0069222D" w:rsidRDefault="006922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A33E85" w14:textId="77777777" w:rsidR="00D22ED9" w:rsidRDefault="00D22ED9" w:rsidP="009B25D3">
      <w:pPr>
        <w:spacing w:after="0" w:line="240" w:lineRule="auto"/>
      </w:pPr>
      <w:r>
        <w:separator/>
      </w:r>
    </w:p>
  </w:footnote>
  <w:footnote w:type="continuationSeparator" w:id="0">
    <w:p w14:paraId="55B68295" w14:textId="77777777" w:rsidR="00D22ED9" w:rsidRDefault="00D22ED9" w:rsidP="009B25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740"/>
    <w:rsid w:val="00016C54"/>
    <w:rsid w:val="00057AD9"/>
    <w:rsid w:val="000B5B69"/>
    <w:rsid w:val="00134969"/>
    <w:rsid w:val="001514EE"/>
    <w:rsid w:val="0019750B"/>
    <w:rsid w:val="002B50D9"/>
    <w:rsid w:val="002C3CAB"/>
    <w:rsid w:val="00301E70"/>
    <w:rsid w:val="00354D92"/>
    <w:rsid w:val="00383567"/>
    <w:rsid w:val="00462C34"/>
    <w:rsid w:val="005D03A5"/>
    <w:rsid w:val="0069222D"/>
    <w:rsid w:val="006A397A"/>
    <w:rsid w:val="006A4C13"/>
    <w:rsid w:val="00716263"/>
    <w:rsid w:val="00836AD8"/>
    <w:rsid w:val="008F6683"/>
    <w:rsid w:val="00945185"/>
    <w:rsid w:val="0095396F"/>
    <w:rsid w:val="009B25D3"/>
    <w:rsid w:val="00A26B7F"/>
    <w:rsid w:val="00A604F8"/>
    <w:rsid w:val="00AC1095"/>
    <w:rsid w:val="00B02769"/>
    <w:rsid w:val="00BF41AE"/>
    <w:rsid w:val="00CA2A43"/>
    <w:rsid w:val="00CA56C0"/>
    <w:rsid w:val="00CC11B1"/>
    <w:rsid w:val="00CC29B5"/>
    <w:rsid w:val="00D22ED9"/>
    <w:rsid w:val="00F05D53"/>
    <w:rsid w:val="00F36EC5"/>
    <w:rsid w:val="00F51519"/>
    <w:rsid w:val="00FC1740"/>
    <w:rsid w:val="00FD4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22CF1"/>
  <w15:chartTrackingRefBased/>
  <w15:docId w15:val="{0F12B156-ADB6-452A-9589-6D8D8D647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6A397A"/>
    <w:rPr>
      <w:rFonts w:ascii="Calibri" w:eastAsia="Calibri" w:hAnsi="Calibri" w:cs="Calibri"/>
      <w:kern w:val="0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462C34"/>
    <w:rPr>
      <w:rFonts w:ascii="Calibri" w:eastAsia="Calibri" w:hAnsi="Calibri" w:cs="Calibri"/>
      <w:kern w:val="0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B25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25D3"/>
  </w:style>
  <w:style w:type="paragraph" w:styleId="Footer">
    <w:name w:val="footer"/>
    <w:basedOn w:val="Normal"/>
    <w:link w:val="FooterChar"/>
    <w:uiPriority w:val="99"/>
    <w:unhideWhenUsed/>
    <w:rsid w:val="009B25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25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734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623447-671C-4ED4-B6B7-A7281EE9B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een Mdege</dc:creator>
  <cp:keywords/>
  <dc:description/>
  <cp:lastModifiedBy>Noreen Mdege</cp:lastModifiedBy>
  <cp:revision>4</cp:revision>
  <dcterms:created xsi:type="dcterms:W3CDTF">2024-10-18T12:51:00Z</dcterms:created>
  <dcterms:modified xsi:type="dcterms:W3CDTF">2025-01-31T14:19:00Z</dcterms:modified>
</cp:coreProperties>
</file>